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2A2" w:rsidRDefault="008232A2" w:rsidP="007F59C2">
      <w:pPr>
        <w:spacing w:after="0" w:line="480" w:lineRule="auto"/>
        <w:rPr>
          <w:rFonts w:ascii="Arial" w:hAnsi="Arial" w:cs="Arial"/>
          <w:sz w:val="23"/>
          <w:szCs w:val="23"/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t>Additional file 3</w:t>
      </w:r>
      <w:r w:rsidRPr="00851466">
        <w:rPr>
          <w:rFonts w:ascii="Arial" w:hAnsi="Arial" w:cs="Arial"/>
          <w:sz w:val="23"/>
          <w:szCs w:val="23"/>
          <w:lang w:val="en-US"/>
        </w:rPr>
        <w:t xml:space="preserve">. </w:t>
      </w:r>
      <w:r w:rsidRPr="008232A2">
        <w:rPr>
          <w:rFonts w:ascii="Arial" w:hAnsi="Arial" w:cs="Arial"/>
          <w:sz w:val="23"/>
          <w:szCs w:val="23"/>
          <w:lang w:val="en-US"/>
        </w:rPr>
        <w:t>Sections, components and items of the quality assessment too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7"/>
        <w:gridCol w:w="1783"/>
        <w:gridCol w:w="5472"/>
      </w:tblGrid>
      <w:tr w:rsidR="008232A2" w:rsidRPr="00D838EB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b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605F35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  <w:pPrChange w:id="0" w:author="Schönbach, Dorothea" w:date="2020-10-03T19:37:00Z">
                <w:pPr>
                  <w:spacing w:line="480" w:lineRule="auto"/>
                  <w:contextualSpacing/>
                  <w:jc w:val="center"/>
                </w:pPr>
              </w:pPrChange>
            </w:pPr>
            <w:r w:rsidRPr="00D838EB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8232A2" w:rsidP="00605F35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  <w:pPrChange w:id="1" w:author="Schönbach, Dorothea" w:date="2020-10-03T19:37:00Z">
                <w:pPr>
                  <w:spacing w:line="480" w:lineRule="auto"/>
                  <w:contextualSpacing/>
                  <w:jc w:val="center"/>
                </w:pPr>
              </w:pPrChange>
            </w:pPr>
            <w:r w:rsidRPr="00D838EB">
              <w:rPr>
                <w:rFonts w:ascii="Arial" w:hAnsi="Arial" w:cs="Arial"/>
                <w:b/>
                <w:sz w:val="20"/>
                <w:szCs w:val="20"/>
                <w:lang w:val="en-US"/>
              </w:rPr>
              <w:t>Items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Selection Bias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R</w:t>
              </w:r>
            </w:ins>
            <w:del w:id="3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r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presentativeness of sample; </w:t>
            </w:r>
            <w:ins w:id="4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P</w:t>
              </w:r>
            </w:ins>
            <w:del w:id="5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p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ercentage of recruitment rate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RCT or CT; </w:t>
            </w:r>
            <w:ins w:id="6" w:author="Schönbach, Dorothea" w:date="2020-07-24T13:02:00Z">
              <w:r w:rsidR="00B60246">
                <w:rPr>
                  <w:rFonts w:ascii="Arial" w:hAnsi="Arial" w:cs="Arial"/>
                  <w:sz w:val="20"/>
                  <w:szCs w:val="20"/>
                  <w:lang w:val="en-US"/>
                </w:rPr>
                <w:t>R</w:t>
              </w:r>
            </w:ins>
            <w:del w:id="7" w:author="Schönbach, Dorothea" w:date="2020-07-24T13:02:00Z">
              <w:r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r</w:delText>
              </w:r>
            </w:del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andomization; </w:t>
            </w:r>
            <w:ins w:id="8" w:author="Schönbach, Dorothea" w:date="2020-07-24T13:02:00Z">
              <w:r w:rsidR="00B60246">
                <w:rPr>
                  <w:rFonts w:ascii="Arial" w:hAnsi="Arial" w:cs="Arial"/>
                  <w:sz w:val="20"/>
                  <w:szCs w:val="20"/>
                  <w:lang w:val="en-US"/>
                </w:rPr>
                <w:t>M</w:t>
              </w:r>
            </w:ins>
            <w:del w:id="9" w:author="Schönbach, Dorothea" w:date="2020-07-24T13:02:00Z">
              <w:r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m</w:delText>
              </w:r>
            </w:del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thod of randomization; </w:t>
            </w:r>
            <w:ins w:id="10" w:author="Schönbach, Dorothea" w:date="2020-07-24T13:02:00Z">
              <w:r w:rsidR="00B60246">
                <w:rPr>
                  <w:rFonts w:ascii="Arial" w:hAnsi="Arial" w:cs="Arial"/>
                  <w:sz w:val="20"/>
                  <w:szCs w:val="20"/>
                  <w:lang w:val="en-US"/>
                </w:rPr>
                <w:t>A</w:t>
              </w:r>
            </w:ins>
            <w:del w:id="11" w:author="Schönbach, Dorothea" w:date="2020-07-24T13:02:00Z">
              <w:r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a</w:delText>
              </w:r>
            </w:del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ppropriateness of randomization method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G</w:t>
              </w:r>
            </w:ins>
            <w:del w:id="13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g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roup differences prior to intervention; </w:t>
            </w:r>
            <w:ins w:id="14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R</w:t>
              </w:r>
            </w:ins>
            <w:del w:id="15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r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levant confounders according to the “Model of Childrenʼs Active </w:t>
            </w:r>
            <w:r w:rsidR="008232A2" w:rsidRPr="00F13748">
              <w:rPr>
                <w:rFonts w:ascii="Arial" w:hAnsi="Arial" w:cs="Arial"/>
                <w:sz w:val="20"/>
                <w:szCs w:val="20"/>
                <w:lang w:val="en-US"/>
              </w:rPr>
              <w:t xml:space="preserve">Travel” </w:t>
            </w:r>
            <w:r w:rsidR="008232A2" w:rsidRPr="00F1374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232A2" w:rsidRPr="00F1374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nt&lt;/Author&gt;&lt;Year&gt;2011&lt;/Year&gt;&lt;RecNum&gt;182&lt;/RecNum&gt;&lt;DisplayText&gt;(38)&lt;/DisplayText&gt;&lt;record&gt;&lt;rec-number&gt;182&lt;/rec-number&gt;&lt;foreign-keys&gt;&lt;key app="EN" db-id="9t2w0tt9jvzw94erzf2xwr2mwt95xspd2pat" timestamp="1554304905"&gt;182&lt;/key&gt;&lt;key app="ENWeb" db-id=""&gt;0&lt;/key&gt;&lt;/foreign-keys&gt;&lt;ref-type name="Journal Article"&gt;17&lt;/ref-type&gt;&lt;contributors&gt;&lt;authors&gt;&lt;author&gt;Pont, K.&lt;/author&gt;&lt;author&gt;Ziviani, J.&lt;/author&gt;&lt;author&gt;Wadley, D.&lt;/author&gt;&lt;author&gt;Abbott, R.&lt;/author&gt;&lt;/authors&gt;&lt;/contributors&gt;&lt;auth-address&gt;School of Health and Rehabilitation Sciences, The University of Queensland, Brisbane, Qld 4072, Australia. k.pont@uq.edu.au&lt;/auth-address&gt;&lt;titles&gt;&lt;title&gt;The Model of Children&amp;apos;s Active Travel (M-CAT): a conceptual framework for examining factors influencing children&amp;apos;s active travel&lt;/title&gt;&lt;secondary-title&gt;Aust Occup Ther J&lt;/secondary-title&gt;&lt;alt-title&gt;Australian occupational therapy journal&lt;/alt-title&gt;&lt;/titles&gt;&lt;periodical&gt;&lt;full-title&gt;Aust Occup Ther J&lt;/full-title&gt;&lt;abbr-1&gt;Australian occupational therapy journal&lt;/abbr-1&gt;&lt;/periodical&gt;&lt;alt-periodical&gt;&lt;full-title&gt;Aust Occup Ther J&lt;/full-title&gt;&lt;abbr-1&gt;Australian occupational therapy journal&lt;/abbr-1&gt;&lt;/alt-periodical&gt;&lt;pages&gt;138-44&lt;/pages&gt;&lt;volume&gt;58&lt;/volume&gt;&lt;number&gt;3&lt;/number&gt;&lt;edition&gt;2011/05/24&lt;/edition&gt;&lt;keywords&gt;&lt;keyword&gt;Child&lt;/keyword&gt;&lt;keyword&gt;*Child Welfare&lt;/keyword&gt;&lt;keyword&gt;*Concept Formation&lt;/keyword&gt;&lt;keyword&gt;Decision Making&lt;/keyword&gt;&lt;keyword&gt;Health Promotion/*methods&lt;/keyword&gt;&lt;keyword&gt;Health Status&lt;/keyword&gt;&lt;keyword&gt;Humans&lt;/keyword&gt;&lt;keyword&gt;*Motor Activity&lt;/keyword&gt;&lt;keyword&gt;Parent-Child Relations&lt;/keyword&gt;&lt;keyword&gt;Public Health&lt;/keyword&gt;&lt;keyword&gt;Social Marketing&lt;/keyword&gt;&lt;/keywords&gt;&lt;dates&gt;&lt;year&gt;2011&lt;/year&gt;&lt;pub-dates&gt;&lt;date&gt;Jun&lt;/date&gt;&lt;/pub-dates&gt;&lt;/dates&gt;&lt;isbn&gt;0045-0766&lt;/isbn&gt;&lt;accession-num&gt;21599678&lt;/accession-num&gt;&lt;urls&gt;&lt;/urls&gt;&lt;electronic-resource-num&gt;10.1111/j.1440-1630.2010.00865.x&lt;/electronic-resource-num&gt;&lt;remote-database-provider&gt;NLM&lt;/remote-database-provider&gt;&lt;language&gt;eng&lt;/language&gt;&lt;/record&gt;&lt;/Cite&gt;&lt;/EndNote&gt;</w:instrText>
            </w:r>
            <w:r w:rsidR="008232A2" w:rsidRPr="00F1374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0EB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0</w:t>
            </w:r>
            <w:r w:rsidR="008232A2" w:rsidRPr="00F1374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="008232A2" w:rsidRPr="00F1374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232A2" w:rsidRPr="00F13748">
              <w:rPr>
                <w:rFonts w:ascii="Arial" w:hAnsi="Arial" w:cs="Arial"/>
                <w:sz w:val="20"/>
                <w:szCs w:val="20"/>
                <w:lang w:val="en-US"/>
              </w:rPr>
              <w:t>: age</w:t>
            </w:r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, sex/gender, previous AST experiences</w:t>
            </w:r>
            <w:ins w:id="16" w:author="Schönbach, Dorothea" w:date="2020-10-03T19:38:00Z">
              <w:r w:rsidR="00605F3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at baseline level</w:t>
              </w:r>
            </w:ins>
            <w:bookmarkStart w:id="17" w:name="_GoBack"/>
            <w:bookmarkEnd w:id="17"/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, weight status, migration background, bicycle ownership, socio-economic status, distance from home to school; </w:t>
            </w:r>
            <w:ins w:id="18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Q</w:t>
              </w:r>
            </w:ins>
            <w:del w:id="19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q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uality rating of controlled confounders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0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B</w:t>
              </w:r>
            </w:ins>
            <w:del w:id="21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b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linding of outcome assessor(s); </w:t>
            </w:r>
            <w:ins w:id="22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B</w:t>
              </w:r>
            </w:ins>
            <w:del w:id="23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b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linding of participants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Data Collection Methods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4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V</w:t>
              </w:r>
            </w:ins>
            <w:del w:id="25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v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alidity of data collection tools; </w:t>
            </w:r>
            <w:ins w:id="26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R</w:t>
              </w:r>
            </w:ins>
            <w:del w:id="27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r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eliability of data collection tools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D50EB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thdrawals/ Drop-O</w:t>
            </w:r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uts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8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R</w:t>
              </w:r>
            </w:ins>
            <w:del w:id="29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r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port of drop-outs (numbers/reasons); </w:t>
            </w:r>
            <w:ins w:id="30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P</w:t>
              </w:r>
            </w:ins>
            <w:del w:id="31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p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ercentage of retention rate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Intervention Integrity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32" w:author="Schönbach, Dorothea" w:date="2020-07-24T13:0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P</w:t>
              </w:r>
            </w:ins>
            <w:del w:id="33" w:author="Schönbach, Dorothea" w:date="2020-07-24T13:02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p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rcentage of intervention delivery; </w:t>
            </w:r>
            <w:ins w:id="34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M</w:t>
              </w:r>
            </w:ins>
            <w:del w:id="35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m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easurement of </w:t>
            </w:r>
            <w:proofErr w:type="spellStart"/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interventionʼs</w:t>
            </w:r>
            <w:proofErr w:type="spellEnd"/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 consistency; </w:t>
            </w:r>
            <w:ins w:id="36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C</w:t>
              </w:r>
            </w:ins>
            <w:del w:id="37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c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ontamination/co-intervention</w:t>
            </w:r>
          </w:p>
        </w:tc>
      </w:tr>
      <w:tr w:rsidR="008232A2" w:rsidRPr="00605F35" w:rsidTr="00651A5B">
        <w:tc>
          <w:tcPr>
            <w:tcW w:w="1047" w:type="dxa"/>
            <w:tcBorders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8232A2" w:rsidRPr="00D838EB" w:rsidRDefault="008232A2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8EB">
              <w:rPr>
                <w:rFonts w:ascii="Arial" w:hAnsi="Arial" w:cs="Arial"/>
                <w:sz w:val="20"/>
                <w:szCs w:val="20"/>
                <w:lang w:val="en-US"/>
              </w:rPr>
              <w:t>Analyses</w:t>
            </w:r>
          </w:p>
        </w:tc>
        <w:tc>
          <w:tcPr>
            <w:tcW w:w="5472" w:type="dxa"/>
            <w:tcBorders>
              <w:left w:val="nil"/>
            </w:tcBorders>
            <w:vAlign w:val="center"/>
          </w:tcPr>
          <w:p w:rsidR="008232A2" w:rsidRPr="00D838EB" w:rsidRDefault="00B60246" w:rsidP="007F59C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ins w:id="38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U</w:t>
              </w:r>
            </w:ins>
            <w:del w:id="39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u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nit of allocation; </w:t>
            </w:r>
            <w:ins w:id="40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U</w:t>
              </w:r>
            </w:ins>
            <w:del w:id="41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u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nit of analysis; </w:t>
            </w:r>
            <w:ins w:id="42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A</w:t>
              </w:r>
            </w:ins>
            <w:del w:id="43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a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 xml:space="preserve">ppropriateness of statistical methods; </w:t>
            </w:r>
            <w:ins w:id="44" w:author="Schönbach, Dorothea" w:date="2020-07-24T13:0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I</w:t>
              </w:r>
            </w:ins>
            <w:del w:id="45" w:author="Schönbach, Dorothea" w:date="2020-07-24T13:03:00Z">
              <w:r w:rsidR="008232A2" w:rsidRPr="00D838EB" w:rsidDel="00B60246">
                <w:rPr>
                  <w:rFonts w:ascii="Arial" w:hAnsi="Arial" w:cs="Arial"/>
                  <w:sz w:val="20"/>
                  <w:szCs w:val="20"/>
                  <w:lang w:val="en-US"/>
                </w:rPr>
                <w:delText>i</w:delText>
              </w:r>
            </w:del>
            <w:r w:rsidR="008232A2" w:rsidRPr="00D838EB">
              <w:rPr>
                <w:rFonts w:ascii="Arial" w:hAnsi="Arial" w:cs="Arial"/>
                <w:sz w:val="20"/>
                <w:szCs w:val="20"/>
                <w:lang w:val="en-US"/>
              </w:rPr>
              <w:t>ntention to treat</w:t>
            </w:r>
          </w:p>
        </w:tc>
      </w:tr>
    </w:tbl>
    <w:p w:rsidR="007F044C" w:rsidRPr="00D838EB" w:rsidRDefault="007F59C2" w:rsidP="007F59C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838EB">
        <w:rPr>
          <w:rFonts w:ascii="Arial" w:hAnsi="Arial" w:cs="Arial"/>
          <w:sz w:val="20"/>
          <w:szCs w:val="20"/>
          <w:lang w:val="en-US"/>
        </w:rPr>
        <w:t>AST=active school travel; CT=controlled trial; RCT=</w:t>
      </w:r>
      <w:r w:rsidR="006F6DEE">
        <w:rPr>
          <w:rFonts w:ascii="Arial" w:hAnsi="Arial" w:cs="Arial"/>
          <w:sz w:val="20"/>
          <w:szCs w:val="20"/>
          <w:lang w:val="en-US"/>
        </w:rPr>
        <w:t>randomized controlled trial</w:t>
      </w:r>
    </w:p>
    <w:sectPr w:rsidR="007F044C" w:rsidRPr="00D838EB" w:rsidSect="007F59C2">
      <w:pgSz w:w="11906" w:h="16838"/>
      <w:pgMar w:top="1418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önbach, Dorothea">
    <w15:presenceInfo w15:providerId="AD" w15:userId="S-1-5-21-1499261727-55176102-3529509929-6738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2A2"/>
    <w:rsid w:val="000F1429"/>
    <w:rsid w:val="001461A5"/>
    <w:rsid w:val="002C6EA0"/>
    <w:rsid w:val="003A6B3A"/>
    <w:rsid w:val="004147F2"/>
    <w:rsid w:val="00605F35"/>
    <w:rsid w:val="00651A5B"/>
    <w:rsid w:val="00694203"/>
    <w:rsid w:val="006D4D4B"/>
    <w:rsid w:val="006F6DEE"/>
    <w:rsid w:val="00725CB0"/>
    <w:rsid w:val="007F044C"/>
    <w:rsid w:val="007F59C2"/>
    <w:rsid w:val="008232A2"/>
    <w:rsid w:val="00895BB7"/>
    <w:rsid w:val="00B23F7C"/>
    <w:rsid w:val="00B60246"/>
    <w:rsid w:val="00BE539B"/>
    <w:rsid w:val="00C67A43"/>
    <w:rsid w:val="00D50EB6"/>
    <w:rsid w:val="00D838EB"/>
    <w:rsid w:val="00F1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F1E82"/>
  <w15:chartTrackingRefBased/>
  <w15:docId w15:val="{5A054BF6-4C52-4CDB-AE85-1C9730F7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32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F59C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1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1A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20</cp:revision>
  <cp:lastPrinted>2019-10-22T15:23:00Z</cp:lastPrinted>
  <dcterms:created xsi:type="dcterms:W3CDTF">2019-10-22T14:24:00Z</dcterms:created>
  <dcterms:modified xsi:type="dcterms:W3CDTF">2020-10-03T17:40:00Z</dcterms:modified>
</cp:coreProperties>
</file>